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905" w:type="dxa"/>
        <w:tblLook w:val="04A0" w:firstRow="1" w:lastRow="0" w:firstColumn="1" w:lastColumn="0" w:noHBand="0" w:noVBand="1"/>
      </w:tblPr>
      <w:tblGrid>
        <w:gridCol w:w="1833"/>
        <w:gridCol w:w="2482"/>
        <w:gridCol w:w="2430"/>
        <w:gridCol w:w="2160"/>
      </w:tblGrid>
      <w:tr w:rsidR="00072ACF" w:rsidRPr="00A72989" w14:paraId="6F4AEBB8" w14:textId="77777777" w:rsidTr="009D0E50">
        <w:trPr>
          <w:trHeight w:val="240"/>
        </w:trPr>
        <w:tc>
          <w:tcPr>
            <w:tcW w:w="89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71C009F5" w14:textId="77777777" w:rsidR="00072ACF" w:rsidRPr="00A72989" w:rsidRDefault="00072ACF" w:rsidP="009D0E5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bookmarkStart w:id="0" w:name="_Hlk184691343"/>
            <w:r w:rsidRPr="00A7298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able S2. Comparison of analyte levels between prospectively and retrospectively collected samples in the clinical LGI1-AE cohort</w:t>
            </w:r>
            <w:bookmarkEnd w:id="0"/>
          </w:p>
        </w:tc>
      </w:tr>
      <w:tr w:rsidR="00072ACF" w:rsidRPr="00A72989" w14:paraId="2A10063A" w14:textId="77777777" w:rsidTr="009D0E50">
        <w:trPr>
          <w:trHeight w:val="24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1EB74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2937E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ospective (N=14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10EDCB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trospective (N=30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7F2DE3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72ACF" w:rsidRPr="00A72989" w14:paraId="617A22AD" w14:textId="77777777" w:rsidTr="009D0E50">
        <w:trPr>
          <w:trHeight w:val="24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BB1B8" w14:textId="77777777" w:rsidR="00072ACF" w:rsidRPr="00A72989" w:rsidRDefault="00072ACF" w:rsidP="00A7298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nalyte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DAC3B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Median, </w:t>
            </w:r>
            <w:proofErr w:type="spellStart"/>
            <w:r w:rsidRPr="00A7298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Pr="00A7298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/mL (IQR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5476D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Median, </w:t>
            </w:r>
            <w:proofErr w:type="spellStart"/>
            <w:r w:rsidRPr="00A7298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Pr="00A7298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/mL (IQR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1DAF8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  <w:r w:rsidRPr="00A72989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  <w:r w:rsidRPr="00A7298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072ACF" w:rsidRPr="00A72989" w14:paraId="03E43C51" w14:textId="77777777" w:rsidTr="009D0E50">
        <w:trPr>
          <w:trHeight w:val="24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124BC" w14:textId="77777777" w:rsidR="00072ACF" w:rsidRPr="00A72989" w:rsidRDefault="00072ACF" w:rsidP="00A7298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CSF IL-1-beta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B0AA0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3 (0.2, 0.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137D29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2 (0.2, 0.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B549FC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09</w:t>
            </w:r>
          </w:p>
        </w:tc>
      </w:tr>
      <w:tr w:rsidR="00072ACF" w:rsidRPr="00A72989" w14:paraId="5D56AC06" w14:textId="77777777" w:rsidTr="009D0E50">
        <w:trPr>
          <w:trHeight w:val="24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A94E3" w14:textId="77777777" w:rsidR="00072ACF" w:rsidRPr="00A72989" w:rsidRDefault="00072ACF" w:rsidP="00A7298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CSF IL-2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EC1C5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3 (0.2, 0.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3CA5B2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2 (0.1, 0.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AD4C58" w14:textId="51DF8489" w:rsidR="00072ACF" w:rsidRPr="00A76644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6644">
              <w:rPr>
                <w:rFonts w:ascii="Calibri" w:hAnsi="Calibri" w:cs="Calibri"/>
                <w:sz w:val="22"/>
                <w:szCs w:val="22"/>
              </w:rPr>
              <w:t>0.02</w:t>
            </w:r>
            <w:r w:rsidR="00A76644" w:rsidRPr="00A76644">
              <w:rPr>
                <w:rFonts w:ascii="Calibri" w:hAnsi="Calibri" w:cs="Calibri"/>
                <w:sz w:val="22"/>
                <w:szCs w:val="22"/>
              </w:rPr>
              <w:t>*</w:t>
            </w:r>
            <w:r w:rsidRPr="00A76644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</w:p>
        </w:tc>
      </w:tr>
      <w:tr w:rsidR="00072ACF" w:rsidRPr="00A72989" w14:paraId="23312AE1" w14:textId="77777777" w:rsidTr="009D0E50">
        <w:trPr>
          <w:trHeight w:val="24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25D23" w14:textId="77777777" w:rsidR="00072ACF" w:rsidRPr="00A72989" w:rsidRDefault="00072ACF" w:rsidP="00A7298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CSF IL-4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BE454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 (0, 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C33179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 (0, 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4DC952" w14:textId="06EC669F" w:rsidR="00072ACF" w:rsidRPr="00A76644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6644">
              <w:rPr>
                <w:rFonts w:ascii="Calibri" w:hAnsi="Calibri" w:cs="Calibri"/>
                <w:sz w:val="22"/>
                <w:szCs w:val="22"/>
              </w:rPr>
              <w:t>0.02</w:t>
            </w:r>
            <w:r w:rsidR="00A76644" w:rsidRPr="00A76644">
              <w:rPr>
                <w:rFonts w:ascii="Calibri" w:hAnsi="Calibri" w:cs="Calibri"/>
                <w:sz w:val="22"/>
                <w:szCs w:val="22"/>
              </w:rPr>
              <w:t>*</w:t>
            </w:r>
            <w:r w:rsidRPr="00A76644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</w:p>
        </w:tc>
      </w:tr>
      <w:tr w:rsidR="00072ACF" w:rsidRPr="00A72989" w14:paraId="061EA541" w14:textId="77777777" w:rsidTr="009D0E50">
        <w:trPr>
          <w:trHeight w:val="24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6B648" w14:textId="77777777" w:rsidR="00072ACF" w:rsidRPr="00A72989" w:rsidRDefault="00072ACF" w:rsidP="00A7298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CSF IL-5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BB902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3 (0.2, 0.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8534D4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3 (0.1, 0.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487E35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45</w:t>
            </w:r>
          </w:p>
        </w:tc>
      </w:tr>
      <w:tr w:rsidR="00072ACF" w:rsidRPr="00A72989" w14:paraId="43FA360E" w14:textId="77777777" w:rsidTr="009D0E50">
        <w:trPr>
          <w:trHeight w:val="24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6549A" w14:textId="77777777" w:rsidR="00072ACF" w:rsidRPr="00A72989" w:rsidRDefault="00072ACF" w:rsidP="00A7298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CSF IL-6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8754E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3.3 (2.5, 3.8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19179E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2.5 (1.4, 3.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ABB98D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17</w:t>
            </w:r>
          </w:p>
        </w:tc>
      </w:tr>
      <w:tr w:rsidR="00072ACF" w:rsidRPr="00A72989" w14:paraId="50618639" w14:textId="77777777" w:rsidTr="009D0E50">
        <w:trPr>
          <w:trHeight w:val="24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89D23" w14:textId="77777777" w:rsidR="00072ACF" w:rsidRPr="00A72989" w:rsidRDefault="00072ACF" w:rsidP="00A7298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CSF IL-10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130B1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6 (0.4, 0.8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A5BC36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3 (0.1, 0.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322926" w14:textId="362995FD" w:rsidR="00072ACF" w:rsidRPr="00A76644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6644">
              <w:rPr>
                <w:rFonts w:ascii="Calibri" w:hAnsi="Calibri" w:cs="Calibri"/>
                <w:sz w:val="22"/>
                <w:szCs w:val="22"/>
              </w:rPr>
              <w:t>0.03</w:t>
            </w:r>
            <w:r w:rsidR="00A76644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072ACF" w:rsidRPr="00A72989" w14:paraId="3E7BAED0" w14:textId="77777777" w:rsidTr="009D0E50">
        <w:trPr>
          <w:trHeight w:val="24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7165E" w14:textId="77777777" w:rsidR="00072ACF" w:rsidRPr="00A72989" w:rsidRDefault="00072ACF" w:rsidP="00A7298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CSF IL-12p70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1EFF0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3 (0.2, 0.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EE9138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3 (0.2, 0.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45F2AD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93</w:t>
            </w:r>
          </w:p>
        </w:tc>
      </w:tr>
      <w:tr w:rsidR="00072ACF" w:rsidRPr="00A72989" w14:paraId="41433F48" w14:textId="77777777" w:rsidTr="009D0E50">
        <w:trPr>
          <w:trHeight w:val="24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E44D8" w14:textId="77777777" w:rsidR="00072ACF" w:rsidRPr="00A72989" w:rsidRDefault="00072ACF" w:rsidP="00A7298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CSF IL-13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3DFCC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 (0, 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3D59F8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 (0, 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B15629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29</w:t>
            </w:r>
          </w:p>
        </w:tc>
      </w:tr>
      <w:tr w:rsidR="00072ACF" w:rsidRPr="00A72989" w14:paraId="4A9221F2" w14:textId="77777777" w:rsidTr="009D0E50">
        <w:trPr>
          <w:trHeight w:val="24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F8592" w14:textId="77777777" w:rsidR="00072ACF" w:rsidRPr="00A72989" w:rsidRDefault="00072ACF" w:rsidP="00A7298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CSF IL-17A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418C4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7 (0.5, 1.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06F22A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1 (0.4, 1.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8522BA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26</w:t>
            </w:r>
          </w:p>
        </w:tc>
      </w:tr>
      <w:tr w:rsidR="00072ACF" w:rsidRPr="00A72989" w14:paraId="6B56946E" w14:textId="77777777" w:rsidTr="009D0E50">
        <w:trPr>
          <w:trHeight w:val="24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D1BCD" w14:textId="77777777" w:rsidR="00072ACF" w:rsidRPr="00A72989" w:rsidRDefault="00072ACF" w:rsidP="00A7298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CSF BAFF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06DF9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136 (100, 16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D7D5E1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104 (67, 18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34EC35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28</w:t>
            </w:r>
          </w:p>
        </w:tc>
      </w:tr>
      <w:tr w:rsidR="00072ACF" w:rsidRPr="00A72989" w14:paraId="77607554" w14:textId="77777777" w:rsidTr="009D0E50">
        <w:trPr>
          <w:trHeight w:val="24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91E5E" w14:textId="77777777" w:rsidR="00072ACF" w:rsidRPr="00A72989" w:rsidRDefault="00072ACF" w:rsidP="00A7298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CSF IL-8/CXCL8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EF741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36 (29, 4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40633C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30 (18, 4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2BE0EB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31</w:t>
            </w:r>
          </w:p>
        </w:tc>
      </w:tr>
      <w:tr w:rsidR="00072ACF" w:rsidRPr="00A72989" w14:paraId="6EC11C0D" w14:textId="77777777" w:rsidTr="009D0E50">
        <w:trPr>
          <w:trHeight w:val="24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20F2D" w14:textId="77777777" w:rsidR="00072ACF" w:rsidRPr="00A72989" w:rsidRDefault="00072ACF" w:rsidP="00A7298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CSF CXCL9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D0E55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55 (32, 6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6BBCAE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29 (19, 7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3224F9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30</w:t>
            </w:r>
          </w:p>
        </w:tc>
      </w:tr>
      <w:tr w:rsidR="00072ACF" w:rsidRPr="00A72989" w14:paraId="3A228D96" w14:textId="77777777" w:rsidTr="009D0E50">
        <w:trPr>
          <w:trHeight w:val="24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E1663" w14:textId="77777777" w:rsidR="00072ACF" w:rsidRPr="00A72989" w:rsidRDefault="00072ACF" w:rsidP="00A7298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CSF CXCL10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D8A97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165 (127, 21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0A864A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69 (0.9, 16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CEBC81" w14:textId="3A2EF16F" w:rsidR="00072ACF" w:rsidRPr="00A76644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6644">
              <w:rPr>
                <w:rFonts w:ascii="Calibri" w:hAnsi="Calibri" w:cs="Calibri"/>
                <w:sz w:val="22"/>
                <w:szCs w:val="22"/>
              </w:rPr>
              <w:t>0.01</w:t>
            </w:r>
            <w:r w:rsidR="00A76644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072ACF" w:rsidRPr="00A72989" w14:paraId="6706716F" w14:textId="77777777" w:rsidTr="009D0E50">
        <w:trPr>
          <w:trHeight w:val="24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E7C8C" w14:textId="77777777" w:rsidR="00072ACF" w:rsidRPr="00A72989" w:rsidRDefault="00072ACF" w:rsidP="00A7298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CSF CXCL13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CE486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2.9 (1.1, 3.8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779E1B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1.8 (0.6, 3.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F938D8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46</w:t>
            </w:r>
          </w:p>
        </w:tc>
      </w:tr>
      <w:tr w:rsidR="00072ACF" w:rsidRPr="00A72989" w14:paraId="1ECE4E95" w14:textId="77777777" w:rsidTr="009D0E50">
        <w:trPr>
          <w:trHeight w:val="24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AADA6" w14:textId="77777777" w:rsidR="00072ACF" w:rsidRPr="00A72989" w:rsidRDefault="00072ACF" w:rsidP="00A7298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CSF GM-CSF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4C2F3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1 (0, 0.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57B1AD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1 (0, 0.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482C0A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92</w:t>
            </w:r>
          </w:p>
        </w:tc>
      </w:tr>
      <w:tr w:rsidR="00072ACF" w:rsidRPr="00A72989" w14:paraId="23EA5086" w14:textId="77777777" w:rsidTr="009D0E50">
        <w:trPr>
          <w:trHeight w:val="24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96086" w14:textId="77777777" w:rsidR="00072ACF" w:rsidRPr="00A72989" w:rsidRDefault="00072ACF" w:rsidP="00A7298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CSF IFN-gamma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8EFEF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 (0, 0.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499C63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 (0, 0.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013F68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09</w:t>
            </w:r>
          </w:p>
        </w:tc>
      </w:tr>
      <w:tr w:rsidR="00072ACF" w:rsidRPr="00A72989" w14:paraId="3C204EB7" w14:textId="77777777" w:rsidTr="009D0E50">
        <w:trPr>
          <w:trHeight w:val="24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FF30D" w14:textId="77777777" w:rsidR="00072ACF" w:rsidRPr="00A72989" w:rsidRDefault="00072ACF" w:rsidP="00A7298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CSF TNF-alpha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C39C7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8 (0.7, 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014B1A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5 (0.1, 0.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AB0D0C" w14:textId="35F0FCF3" w:rsidR="00072ACF" w:rsidRPr="00A76644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6644">
              <w:rPr>
                <w:rFonts w:ascii="Calibri" w:hAnsi="Calibri" w:cs="Calibri"/>
                <w:sz w:val="22"/>
                <w:szCs w:val="22"/>
              </w:rPr>
              <w:t>0.02</w:t>
            </w:r>
            <w:r w:rsidR="00A76644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072ACF" w:rsidRPr="00A72989" w14:paraId="3D060BCE" w14:textId="77777777" w:rsidTr="009D0E50">
        <w:trPr>
          <w:trHeight w:val="24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895A7" w14:textId="77777777" w:rsidR="00072ACF" w:rsidRPr="00A72989" w:rsidRDefault="00072ACF" w:rsidP="00A7298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Serum IL-1-beta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1F2F9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2 (0.1, 0.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A302FD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1 (0.1, 0.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B67728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77</w:t>
            </w:r>
          </w:p>
        </w:tc>
      </w:tr>
      <w:tr w:rsidR="00072ACF" w:rsidRPr="00A72989" w14:paraId="0B6F4268" w14:textId="77777777" w:rsidTr="009D0E50">
        <w:trPr>
          <w:trHeight w:val="24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FA23F" w14:textId="77777777" w:rsidR="00072ACF" w:rsidRPr="00A72989" w:rsidRDefault="00072ACF" w:rsidP="00A7298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Serum IL-2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01E83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2 (0.1, 0.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9F2FF9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1 (0, 0.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005FFD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71</w:t>
            </w:r>
          </w:p>
        </w:tc>
      </w:tr>
      <w:tr w:rsidR="00072ACF" w:rsidRPr="00A72989" w14:paraId="1AAA4C2F" w14:textId="77777777" w:rsidTr="009D0E50">
        <w:trPr>
          <w:trHeight w:val="24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34CEC" w14:textId="77777777" w:rsidR="00072ACF" w:rsidRPr="00A72989" w:rsidRDefault="00072ACF" w:rsidP="00A7298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Serum IL-4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ADBF8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 (0, 0.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957198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 (0, 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33860B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39</w:t>
            </w:r>
          </w:p>
        </w:tc>
      </w:tr>
      <w:tr w:rsidR="00072ACF" w:rsidRPr="00A72989" w14:paraId="0DCD653C" w14:textId="77777777" w:rsidTr="009D0E50">
        <w:trPr>
          <w:trHeight w:val="24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9680A" w14:textId="77777777" w:rsidR="00072ACF" w:rsidRPr="00A72989" w:rsidRDefault="00072ACF" w:rsidP="00A7298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Serum IL-5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90D9E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3 (0.2, 0.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6C32E6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5 (0.3, 0.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E98CDB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32</w:t>
            </w:r>
          </w:p>
        </w:tc>
      </w:tr>
      <w:tr w:rsidR="00072ACF" w:rsidRPr="00A72989" w14:paraId="0B3E091A" w14:textId="77777777" w:rsidTr="009D0E50">
        <w:trPr>
          <w:trHeight w:val="24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160B4" w14:textId="77777777" w:rsidR="00072ACF" w:rsidRPr="00A72989" w:rsidRDefault="00072ACF" w:rsidP="00A7298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Serum IL-6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78BD0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3.9 (2.4, 4.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1BB422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6.2 (2.9, 12.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DA42B5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19</w:t>
            </w:r>
          </w:p>
        </w:tc>
      </w:tr>
      <w:tr w:rsidR="00072ACF" w:rsidRPr="00A72989" w14:paraId="25D0C99D" w14:textId="77777777" w:rsidTr="009D0E50">
        <w:trPr>
          <w:trHeight w:val="24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FDAEC" w14:textId="77777777" w:rsidR="00072ACF" w:rsidRPr="00A72989" w:rsidRDefault="00072ACF" w:rsidP="00A7298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Serum IL-10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E7D94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2.2 (1.7, 2.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147B8B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1.1 (1, 1.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D4691A" w14:textId="7924D702" w:rsidR="00072ACF" w:rsidRPr="00A76644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6644">
              <w:rPr>
                <w:rFonts w:ascii="Calibri" w:hAnsi="Calibri" w:cs="Calibri"/>
                <w:sz w:val="22"/>
                <w:szCs w:val="22"/>
              </w:rPr>
              <w:t>0.02</w:t>
            </w:r>
            <w:r w:rsidR="00A76644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072ACF" w:rsidRPr="00A72989" w14:paraId="4BCDDDE5" w14:textId="77777777" w:rsidTr="009D0E50">
        <w:trPr>
          <w:trHeight w:val="24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3443B" w14:textId="77777777" w:rsidR="00072ACF" w:rsidRPr="00A72989" w:rsidRDefault="00072ACF" w:rsidP="00A7298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Serum IL-12p70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D6E1E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6 (0.5, 0.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A630D7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6 (0.3, 0.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AC8DEF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60</w:t>
            </w:r>
          </w:p>
        </w:tc>
      </w:tr>
      <w:tr w:rsidR="00072ACF" w:rsidRPr="00A72989" w14:paraId="5EF27197" w14:textId="77777777" w:rsidTr="009D0E50">
        <w:trPr>
          <w:trHeight w:val="24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66C64" w14:textId="77777777" w:rsidR="00072ACF" w:rsidRPr="00A72989" w:rsidRDefault="00072ACF" w:rsidP="00A7298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Serum IL-13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8F5C5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 (0, 5.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395E4F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1 (0, 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E3CB14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72</w:t>
            </w:r>
          </w:p>
        </w:tc>
      </w:tr>
      <w:tr w:rsidR="00072ACF" w:rsidRPr="00A72989" w14:paraId="4BAE4417" w14:textId="77777777" w:rsidTr="009D0E50">
        <w:trPr>
          <w:trHeight w:val="24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C97F5" w14:textId="77777777" w:rsidR="00072ACF" w:rsidRPr="00A72989" w:rsidRDefault="00072ACF" w:rsidP="00A7298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Serum IL-17A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E4D46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7 (0.3, 1.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C743E8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1 (0.5, 1.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84EE15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64</w:t>
            </w:r>
          </w:p>
        </w:tc>
      </w:tr>
      <w:tr w:rsidR="00072ACF" w:rsidRPr="00A72989" w14:paraId="59016D89" w14:textId="77777777" w:rsidTr="009D0E50">
        <w:trPr>
          <w:trHeight w:val="24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7037D" w14:textId="77777777" w:rsidR="00072ACF" w:rsidRPr="00A72989" w:rsidRDefault="00072ACF" w:rsidP="00A7298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Serum BAFF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DCA26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415 (352, 49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D0D179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564 (448, 70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00D53E" w14:textId="77777777" w:rsidR="00072ACF" w:rsidRPr="00A76644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6644">
              <w:rPr>
                <w:rFonts w:ascii="Calibri" w:hAnsi="Calibri" w:cs="Calibri"/>
                <w:sz w:val="22"/>
                <w:szCs w:val="22"/>
              </w:rPr>
              <w:t>0.05</w:t>
            </w:r>
          </w:p>
        </w:tc>
      </w:tr>
      <w:tr w:rsidR="00072ACF" w:rsidRPr="00A72989" w14:paraId="34E39BEE" w14:textId="77777777" w:rsidTr="009D0E50">
        <w:trPr>
          <w:trHeight w:val="24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3FB96" w14:textId="77777777" w:rsidR="00072ACF" w:rsidRPr="00A72989" w:rsidRDefault="00072ACF" w:rsidP="00A7298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Serum IL-8/CXCL8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762AA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16 (11, 1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40DDEF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15 (10, 2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8F1349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87</w:t>
            </w:r>
          </w:p>
        </w:tc>
      </w:tr>
      <w:tr w:rsidR="00072ACF" w:rsidRPr="00A72989" w14:paraId="10AFF7F0" w14:textId="77777777" w:rsidTr="009D0E50">
        <w:trPr>
          <w:trHeight w:val="24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1CD15" w14:textId="77777777" w:rsidR="00072ACF" w:rsidRPr="00A72989" w:rsidRDefault="00072ACF" w:rsidP="00A7298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Serum CXCL9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56D60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973 (955, 112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C1F869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652 (262, 129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638345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56</w:t>
            </w:r>
          </w:p>
        </w:tc>
      </w:tr>
      <w:tr w:rsidR="00072ACF" w:rsidRPr="00A72989" w14:paraId="76A404D0" w14:textId="77777777" w:rsidTr="009D0E50">
        <w:trPr>
          <w:trHeight w:val="24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C76E0E" w14:textId="77777777" w:rsidR="00072ACF" w:rsidRPr="00A72989" w:rsidRDefault="00072ACF" w:rsidP="00A7298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Serum CXCL10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D5EDF3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157 (128, 20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16351A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142 (73, 17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001EA2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46</w:t>
            </w:r>
          </w:p>
        </w:tc>
      </w:tr>
      <w:tr w:rsidR="00072ACF" w:rsidRPr="00A72989" w14:paraId="16BDEA6A" w14:textId="77777777" w:rsidTr="009D0E50">
        <w:trPr>
          <w:trHeight w:val="24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59A936" w14:textId="77777777" w:rsidR="00072ACF" w:rsidRPr="00A72989" w:rsidRDefault="00072ACF" w:rsidP="00A7298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Serum CXCL13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BD23A8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64 (50, 8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0DAFDC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23 (13, 37.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205DDF" w14:textId="155954AD" w:rsidR="00072ACF" w:rsidRPr="00A76644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6644">
              <w:rPr>
                <w:rFonts w:ascii="Calibri" w:hAnsi="Calibri" w:cs="Calibri"/>
                <w:sz w:val="22"/>
                <w:szCs w:val="22"/>
              </w:rPr>
              <w:t>0.003</w:t>
            </w:r>
            <w:r w:rsidR="00A76644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072ACF" w:rsidRPr="00A72989" w14:paraId="7CB54113" w14:textId="77777777" w:rsidTr="009D0E50">
        <w:trPr>
          <w:trHeight w:val="24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D6930B" w14:textId="77777777" w:rsidR="00072ACF" w:rsidRPr="00A72989" w:rsidRDefault="00072ACF" w:rsidP="00A7298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Serum GM-CSF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D3B8C1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5 (0.1, 0.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63A0F3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6 (0.2, 0.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226625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73</w:t>
            </w:r>
          </w:p>
        </w:tc>
      </w:tr>
      <w:tr w:rsidR="00072ACF" w:rsidRPr="00A72989" w14:paraId="311DF1CD" w14:textId="77777777" w:rsidTr="009D0E50">
        <w:trPr>
          <w:trHeight w:val="24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8E797A" w14:textId="77777777" w:rsidR="00072ACF" w:rsidRPr="00A72989" w:rsidRDefault="00072ACF" w:rsidP="00A7298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Serum IFN-gamma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D72CBE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8 (0.4, 1.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DC2C52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7 (0.4, 1.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9D2194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80</w:t>
            </w:r>
          </w:p>
        </w:tc>
      </w:tr>
      <w:tr w:rsidR="00072ACF" w:rsidRPr="00A72989" w14:paraId="619E72FB" w14:textId="77777777" w:rsidTr="009D0E50">
        <w:trPr>
          <w:trHeight w:val="24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D20070" w14:textId="77777777" w:rsidR="00072ACF" w:rsidRPr="00A72989" w:rsidRDefault="00072ACF" w:rsidP="00A7298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Serum TNF-alpha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67C704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12.9 (9.1, 1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4AC7BC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8.6 (6.7, 11.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DD44A0" w14:textId="77777777" w:rsidR="00072ACF" w:rsidRPr="00A72989" w:rsidRDefault="00072ACF" w:rsidP="009D0E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</w:rPr>
              <w:t>0.10</w:t>
            </w:r>
          </w:p>
        </w:tc>
      </w:tr>
      <w:tr w:rsidR="00072ACF" w:rsidRPr="00A72989" w14:paraId="219C22A7" w14:textId="77777777" w:rsidTr="009D0E50">
        <w:trPr>
          <w:trHeight w:val="240"/>
        </w:trPr>
        <w:tc>
          <w:tcPr>
            <w:tcW w:w="89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AE049E" w14:textId="77777777" w:rsidR="00072ACF" w:rsidRPr="00A72989" w:rsidRDefault="00072ACF" w:rsidP="009D0E50">
            <w:pPr>
              <w:tabs>
                <w:tab w:val="left" w:pos="1665"/>
              </w:tabs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  <w:vertAlign w:val="superscript"/>
              </w:rPr>
              <w:t>1</w:t>
            </w:r>
            <w:r w:rsidRPr="00A72989">
              <w:rPr>
                <w:rFonts w:ascii="Calibri" w:hAnsi="Calibri" w:cs="Calibri"/>
                <w:sz w:val="22"/>
                <w:szCs w:val="22"/>
              </w:rPr>
              <w:t>Wilcoxon rank sum test</w:t>
            </w:r>
          </w:p>
          <w:p w14:paraId="1C31323A" w14:textId="77777777" w:rsidR="00072ACF" w:rsidRDefault="00072ACF" w:rsidP="009D0E50">
            <w:pPr>
              <w:tabs>
                <w:tab w:val="left" w:pos="1665"/>
              </w:tabs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A72989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  <w:r w:rsidRPr="00A72989">
              <w:rPr>
                <w:rFonts w:ascii="Calibri" w:hAnsi="Calibri" w:cs="Calibri"/>
                <w:sz w:val="22"/>
                <w:szCs w:val="22"/>
              </w:rPr>
              <w:t>Median values below the lower limit of quantitation of the assay</w:t>
            </w:r>
          </w:p>
          <w:p w14:paraId="2CF3D76C" w14:textId="38774003" w:rsidR="00A76644" w:rsidRPr="00A72989" w:rsidRDefault="00A76644" w:rsidP="009D0E50">
            <w:pPr>
              <w:tabs>
                <w:tab w:val="left" w:pos="1665"/>
              </w:tabs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A76644">
              <w:rPr>
                <w:rFonts w:ascii="Calibri" w:hAnsi="Calibri" w:cs="Calibri"/>
                <w:sz w:val="22"/>
                <w:szCs w:val="22"/>
              </w:rPr>
              <w:t>*Statistically significant (p&lt;0.05)</w:t>
            </w:r>
          </w:p>
        </w:tc>
      </w:tr>
    </w:tbl>
    <w:p w14:paraId="04476C6E" w14:textId="77777777" w:rsidR="007640E6" w:rsidRPr="00A72989" w:rsidRDefault="007640E6">
      <w:pPr>
        <w:rPr>
          <w:rFonts w:ascii="Calibri" w:hAnsi="Calibri" w:cs="Calibri"/>
        </w:rPr>
      </w:pPr>
    </w:p>
    <w:sectPr w:rsidR="007640E6" w:rsidRPr="00A729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ACF"/>
    <w:rsid w:val="000251EA"/>
    <w:rsid w:val="00072ACF"/>
    <w:rsid w:val="002206BE"/>
    <w:rsid w:val="00377C73"/>
    <w:rsid w:val="003F4925"/>
    <w:rsid w:val="007640E6"/>
    <w:rsid w:val="00A72989"/>
    <w:rsid w:val="00A76644"/>
    <w:rsid w:val="00DB4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650C6"/>
  <w15:chartTrackingRefBased/>
  <w15:docId w15:val="{C1293C44-9422-4CB6-960F-074DAC3B7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AC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2AC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2AC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2AC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2AC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2AC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2AC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2AC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2AC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2AC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2A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2A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2A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2A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2A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2A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2A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2A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2A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2A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2A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2AC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2A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2AC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2A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2AC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2A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2A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2A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2A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57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6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oseif, Albert, D.O.</dc:creator>
  <cp:keywords/>
  <dc:description/>
  <cp:lastModifiedBy>Aboseif, Albert, M.D.</cp:lastModifiedBy>
  <cp:revision>2</cp:revision>
  <dcterms:created xsi:type="dcterms:W3CDTF">2025-07-16T15:30:00Z</dcterms:created>
  <dcterms:modified xsi:type="dcterms:W3CDTF">2025-07-16T15:30:00Z</dcterms:modified>
</cp:coreProperties>
</file>